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 xml:space="preserve">Table S5. </w:t>
      </w:r>
      <w:r>
        <w:rPr/>
        <w:t>Primers Used in This Work.</w:t>
      </w:r>
    </w:p>
    <w:tbl>
      <w:tblPr>
        <w:tblW w:w="6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4086"/>
      </w:tblGrid>
      <w:tr>
        <w:trPr>
          <w:trHeight w:val="340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635</wp:posOffset>
                      </wp:positionV>
                      <wp:extent cx="347535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754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05pt" to="268.85pt,-0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98120</wp:posOffset>
                      </wp:positionV>
                      <wp:extent cx="347535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754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05pt,15.6pt" to="268.55pt,15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 Sequences (5'-3')</w:t>
            </w:r>
          </w:p>
        </w:tc>
      </w:tr>
      <w:tr>
        <w:trPr>
          <w:trHeight w:val="261" w:hRule="atLeast"/>
        </w:trPr>
        <w:tc>
          <w:tcPr>
            <w:tcW w:w="6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 qRT-PCR</w:t>
            </w:r>
          </w:p>
        </w:tc>
      </w:tr>
      <w:tr>
        <w:trPr>
          <w:trHeight w:val="26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3g2077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ATGGGAATGTGTGGAAAC</w:t>
            </w:r>
          </w:p>
        </w:tc>
      </w:tr>
      <w:tr>
        <w:trPr>
          <w:trHeight w:val="10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3g2077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CTCTAGACATTTTCTTCCT</w:t>
            </w:r>
          </w:p>
        </w:tc>
      </w:tr>
      <w:tr>
        <w:trPr>
          <w:trHeight w:val="283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 xml:space="preserve">At1g02920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AAAGATGGTGAACACAAGA</w:t>
            </w:r>
          </w:p>
        </w:tc>
      </w:tr>
      <w:tr>
        <w:trPr>
          <w:trHeight w:val="25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 xml:space="preserve">At1g02920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TTGCTCTTGATTCTGCCA</w:t>
            </w:r>
          </w:p>
        </w:tc>
      </w:tr>
      <w:tr>
        <w:trPr>
          <w:trHeight w:val="17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2742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TGTCGGCGGGTCAACCCGG</w:t>
            </w:r>
          </w:p>
        </w:tc>
      </w:tr>
      <w:tr>
        <w:trPr>
          <w:trHeight w:val="29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2742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CTGTGTCTTCACTTCTGAG</w:t>
            </w:r>
          </w:p>
        </w:tc>
      </w:tr>
      <w:tr>
        <w:trPr>
          <w:trHeight w:val="25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2g4173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TCACCAAGGCATCGTAAG</w:t>
            </w:r>
          </w:p>
        </w:tc>
      </w:tr>
      <w:tr>
        <w:trPr>
          <w:trHeight w:val="24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2g4173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AGGACGAGTCCGACCCGA</w:t>
            </w:r>
          </w:p>
        </w:tc>
      </w:tr>
      <w:tr>
        <w:trPr>
          <w:trHeight w:val="21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4g3737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CACCACTTCTCGCCACGTC</w:t>
            </w:r>
          </w:p>
        </w:tc>
      </w:tr>
      <w:tr>
        <w:trPr>
          <w:trHeight w:val="31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4g3737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AGTGTTGATTGCGGCGGTG</w:t>
            </w:r>
          </w:p>
        </w:tc>
      </w:tr>
      <w:tr>
        <w:trPr>
          <w:trHeight w:val="29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4G1626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TGAGTTCGTACTCGTAA</w:t>
            </w:r>
          </w:p>
        </w:tc>
      </w:tr>
      <w:tr>
        <w:trPr>
          <w:trHeight w:val="254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4G1626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TGTGCTCCCTGCCAT</w:t>
            </w:r>
          </w:p>
        </w:tc>
      </w:tr>
      <w:tr>
        <w:trPr>
          <w:trHeight w:val="22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5437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TGTGCTACGCCGATTG</w:t>
            </w:r>
          </w:p>
        </w:tc>
      </w:tr>
      <w:tr>
        <w:trPr>
          <w:trHeight w:val="34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5437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TGATCTGAAGGTCAG</w:t>
            </w:r>
          </w:p>
        </w:tc>
      </w:tr>
      <w:tr>
        <w:trPr>
          <w:trHeight w:val="29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1989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TCCTAATGCCACTCTCC</w:t>
            </w:r>
          </w:p>
        </w:tc>
      </w:tr>
      <w:tr>
        <w:trPr>
          <w:trHeight w:val="25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1989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AGCTGACAGCGAGAAA</w:t>
            </w:r>
          </w:p>
        </w:tc>
      </w:tr>
      <w:tr>
        <w:trPr>
          <w:trHeight w:val="9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4G3372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CAGCAGTTGACATGTGG</w:t>
            </w:r>
          </w:p>
        </w:tc>
      </w:tr>
      <w:tr>
        <w:trPr>
          <w:trHeight w:val="19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4G3372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ATCGTAGTTGCAAGTG</w:t>
            </w:r>
          </w:p>
        </w:tc>
      </w:tr>
      <w:tr>
        <w:trPr>
          <w:trHeight w:val="17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 xml:space="preserve">At1G06160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ACTCAACGAGGAAAGG</w:t>
            </w:r>
          </w:p>
        </w:tc>
      </w:tr>
      <w:tr>
        <w:trPr>
          <w:trHeight w:val="28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0616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CACCGGAGACTCTCCAT</w:t>
            </w:r>
          </w:p>
        </w:tc>
      </w:tr>
      <w:tr>
        <w:trPr>
          <w:trHeight w:val="25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2837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ACGAAGAATCCGATTC</w:t>
            </w:r>
          </w:p>
        </w:tc>
      </w:tr>
      <w:tr>
        <w:trPr>
          <w:trHeight w:val="22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2837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AGTTTGACACAGAGCC</w:t>
            </w:r>
          </w:p>
        </w:tc>
      </w:tr>
      <w:tr>
        <w:trPr>
          <w:trHeight w:val="18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5404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AAGGCCAGTGGATCAA</w:t>
            </w:r>
          </w:p>
        </w:tc>
      </w:tr>
      <w:tr>
        <w:trPr>
          <w:trHeight w:val="30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5404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TTTGGGTTGAGCGATTG</w:t>
            </w:r>
          </w:p>
        </w:tc>
      </w:tr>
      <w:tr>
        <w:trPr>
          <w:trHeight w:val="283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4957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TCTATGACCGGTCTTG</w:t>
            </w:r>
          </w:p>
        </w:tc>
      </w:tr>
      <w:tr>
        <w:trPr>
          <w:trHeight w:val="25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4957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GCTGAGCGTTCTTCTC</w:t>
            </w:r>
          </w:p>
        </w:tc>
      </w:tr>
      <w:tr>
        <w:trPr>
          <w:trHeight w:val="22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3G2077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AATAACCCGATTGGACC</w:t>
            </w:r>
          </w:p>
        </w:tc>
      </w:tr>
      <w:tr>
        <w:trPr>
          <w:trHeight w:val="19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3G2077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CAAGTTGAGGCCACCA</w:t>
            </w:r>
          </w:p>
        </w:tc>
      </w:tr>
      <w:tr>
        <w:trPr>
          <w:trHeight w:val="15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1781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TGCTCAGCTTATAGGT</w:t>
            </w:r>
          </w:p>
        </w:tc>
      </w:tr>
      <w:tr>
        <w:trPr>
          <w:trHeight w:val="29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1781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GTCGAGTAGACAACATA</w:t>
            </w:r>
          </w:p>
        </w:tc>
      </w:tr>
      <w:tr>
        <w:trPr>
          <w:trHeight w:val="111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5205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CAGCCGACGGTTTCA</w:t>
            </w:r>
          </w:p>
        </w:tc>
      </w:tr>
      <w:tr>
        <w:trPr>
          <w:trHeight w:val="22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5205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CGACTCCAAGTGAA</w:t>
            </w:r>
          </w:p>
        </w:tc>
      </w:tr>
      <w:tr>
        <w:trPr>
          <w:trHeight w:val="277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2G4699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CGCGACTTGATCAGAAC</w:t>
            </w:r>
          </w:p>
        </w:tc>
      </w:tr>
      <w:tr>
        <w:trPr>
          <w:trHeight w:val="30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2G4699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AGAACATCTCCCAAGG</w:t>
            </w:r>
          </w:p>
        </w:tc>
      </w:tr>
      <w:tr>
        <w:trPr>
          <w:trHeight w:val="28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2G3998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CCTCAAACACTCTC</w:t>
            </w:r>
          </w:p>
        </w:tc>
      </w:tr>
      <w:tr>
        <w:trPr>
          <w:trHeight w:val="11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2G3998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TTTGACTACATCGGG</w:t>
            </w:r>
          </w:p>
        </w:tc>
      </w:tr>
      <w:tr>
        <w:trPr>
          <w:trHeight w:val="223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 xml:space="preserve">At2G40100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CTCTTACAGGAATTGC</w:t>
            </w:r>
          </w:p>
        </w:tc>
      </w:tr>
      <w:tr>
        <w:trPr>
          <w:trHeight w:val="199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2G4010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AATACCCACCCGGGTA</w:t>
            </w:r>
          </w:p>
        </w:tc>
      </w:tr>
      <w:tr>
        <w:trPr>
          <w:trHeight w:val="303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4969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GTAGGAGGGTTCTTGA</w:t>
            </w:r>
          </w:p>
        </w:tc>
      </w:tr>
      <w:tr>
        <w:trPr>
          <w:trHeight w:val="284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4969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GACCGAGTCAGAATCAA</w:t>
            </w:r>
          </w:p>
        </w:tc>
      </w:tr>
      <w:tr>
        <w:trPr>
          <w:trHeight w:val="80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1G60810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GGAAGAAGATCAGAGA</w:t>
            </w:r>
          </w:p>
        </w:tc>
      </w:tr>
      <w:tr>
        <w:trPr>
          <w:trHeight w:val="182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 xml:space="preserve">At1G60810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CACGCTTTCCGAACAA</w:t>
            </w:r>
          </w:p>
        </w:tc>
      </w:tr>
      <w:tr>
        <w:trPr>
          <w:trHeight w:val="158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 xml:space="preserve">At5G44440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CCGAGGCTGCAATTCAA</w:t>
            </w:r>
          </w:p>
        </w:tc>
      </w:tr>
      <w:tr>
        <w:trPr>
          <w:trHeight w:val="120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5G44440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TCTTCCTCTTCTCTCC</w:t>
            </w:r>
          </w:p>
        </w:tc>
      </w:tr>
      <w:tr>
        <w:trPr>
          <w:trHeight w:val="174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β-ACTIN2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AGCTTATCGATTCCG</w:t>
            </w:r>
          </w:p>
        </w:tc>
      </w:tr>
      <w:tr>
        <w:trPr>
          <w:trHeight w:val="174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β-ACTIN2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GGTGATGGGAATACAG</w:t>
            </w:r>
          </w:p>
        </w:tc>
      </w:tr>
      <w:tr>
        <w:trPr>
          <w:trHeight w:val="174" w:hRule="atLeast"/>
        </w:trPr>
        <w:tc>
          <w:tcPr>
            <w:tcW w:w="60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Cs w:val="21"/>
              </w:rPr>
            </w:pPr>
            <w:r>
              <w:rPr>
                <w:b/>
                <w:color w:val="FF0000"/>
                <w:kern w:val="0"/>
                <w:szCs w:val="21"/>
              </w:rPr>
              <w:t>For PCR genotypin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 xml:space="preserve">Lb1.3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ATTTTGCCGATTTCGGA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CS852423LP    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CCAATCGTGAACGTATG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S852423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CAAATCAGCCAAAGATT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CS810227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CTTGTTAGTGCTACAAAATTTTAG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S810227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TGAAAGATGGCCATTTG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S842296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CATTACTTGCGCTTCACT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S842296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GAAGGTTTGATGAGAAG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S873873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CACCTTCACCGGCTAATT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S873873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AGAGTCCAGAGCATAGG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69153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TGGCAGAAGGAGACATC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69153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CATGGAGTGGCATAAAGA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91130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GTTTTTCCGTTAAATATTTTAAA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91130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GACCTTTTGAGGCTAAG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95793L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GATGGGTCCATAAACTCG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95793R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TCCTCTGATTTCTCCATC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59920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GAATTTGTCAAGTAACCG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59920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GCAGTTCCTTGAATGGA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12553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GGCTCACTCACATTCACA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12553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GGCTGAGAAAGAAACCCT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11957LP 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GTAAATGCGGAGAGAGAG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11957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GCACCGCTAATAGCTTA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24048LP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GAGCAGAGGGTCTATCG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24048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AAAGCAGCTGGTCTTGTG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16939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CTCCCTGCTTAAAATTTTG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16939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CCGACGAAGACTGTGTGA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41412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TTCTTTCTCAGAACCCTC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41412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ACATATGGACCAAAATCGT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93560LP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CAGCTAATTGTCTTTTC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93560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TAATTACGACAGCGACTC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17810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TATCCTCCCCATCTCACC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17810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AAACCCTTCCTCATAATC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72866LP    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TTCAGAGAATCGATCTCC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72866R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GGGTTTGAAATTTTCACT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52961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GGTGGCCACTTAGAAGA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52961R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CGGTAACCTAAACTTCCT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20586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ACCAAAGTCCCACAAAA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20586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CCCAGGAGAAGCAGAAA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25279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CCTGGTCTGATCTACTCC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25279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TACGGTGGTCGAGTTATG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92167LP  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CAAACAGCTTTCTCATCC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92167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GTGGATCGAGTTCAGCT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01089LP 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GTTGGAGGAGACTAATT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01089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GTTGGAGGAGACTAATT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52558 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TTGAAAGGTTGGCGTAG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52558 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GTCGTCGTCGATTGATT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31880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AAGTGATGAGCTTGACTG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31880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TTGGGATCGAAGATAGAGG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40835L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AACAAACTTCACATCAATC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40835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GAGACAAAAGCTGGCATT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11051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GTCTACACGTTGCCACT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11051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GGTCATTTTTGTCGGCTA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56345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AGATTCTTTACATTGCG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56345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TGAAGATCAGCTTTTGTCG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56680L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TGACCGACATGGAATTTC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56680R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TCAAGAGAGGGAGTCCG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24439LP 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GCCAGTAAACGGAATCAA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24439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AGCTCACCAGTTAGCGAC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24417L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CCTATGCATGCCCTCTGT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24417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ACAGGGAGTCACGACAT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14786L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AACCGGAGTCGAACTTAG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14786R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GCATAGTTTCACCATTT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19933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TCCACTTGATGGAACTGC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19933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GTGACTGAGAGATTTTCAAGG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19896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AATTAATCTCCTCCGGCC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19896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TCTTATTTTGGTGGGGA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29086L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CGAGAAAGACGAAACACA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29086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TAGCAACAAACTCACACAA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73705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GTTTGATGTGCAACAATAAC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73705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GGGTAAAATGGTGGTGG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08042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CCCACCATTCAATAGTAG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08042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TTAATGTGCAAAATCCTCAG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57903LP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TTTCCACCGACTGATGT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57903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GATTCACGTCGATCAGAC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021204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ATTGCAGGCAGGATATT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21204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TGAGGACGGTTTCTACGT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92239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GAAGACTTTCTGGAGGATCT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92239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GAATCCTCAAAATCCAGAA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04782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AGCTCGAATCGGAGAAGA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104782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AGTTTCCAAATGCGATGTTT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33276L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TGGGACTCAAGGGTATTT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ALK_133276R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GGTTTTTCGAAAATATCTTG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89928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CTTCAACAACATTGTGATAG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SALK_089928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</w:rPr>
              <w:t>TAGGTGACTTTCTTCGCTTC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Cs w:val="21"/>
              </w:rPr>
              <w:t>SALK_132499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GGTTCTCCCTGTTTCAACT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132499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GATCTGTTCTCCGAGGGAGAG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024800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CAATTTGCGTTGCTCTTTC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024800</w:t>
            </w:r>
            <w:r>
              <w:rPr>
                <w:color w:val="FF0000"/>
                <w:szCs w:val="21"/>
              </w:rPr>
              <w:t xml:space="preserve">R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TCTGTTCTGCCATAAACCA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132562</w:t>
            </w:r>
            <w:r>
              <w:rPr>
                <w:color w:val="FF0000"/>
                <w:szCs w:val="21"/>
              </w:rPr>
              <w:t>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TGTTGCTAACAAGCATGTG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132562</w:t>
            </w:r>
            <w:r>
              <w:rPr>
                <w:color w:val="FF0000"/>
                <w:szCs w:val="21"/>
              </w:rPr>
              <w:t xml:space="preserve">R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CCAGAATCAAAGAACCTT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067396</w:t>
            </w:r>
            <w:r>
              <w:rPr>
                <w:color w:val="FF0000"/>
                <w:szCs w:val="21"/>
              </w:rPr>
              <w:t xml:space="preserve">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GAGGACACAATGACACATC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067396</w:t>
            </w:r>
            <w:r>
              <w:rPr>
                <w:color w:val="FF0000"/>
                <w:szCs w:val="21"/>
              </w:rPr>
              <w:t xml:space="preserve">R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GCAATTTCAAAGCACAAGT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002809</w:t>
            </w:r>
            <w:r>
              <w:rPr>
                <w:color w:val="FF0000"/>
                <w:szCs w:val="21"/>
              </w:rPr>
              <w:t xml:space="preserve">LP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ATTTGGTTTGCTTTTGGGAC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002809</w:t>
            </w:r>
            <w:r>
              <w:rPr>
                <w:color w:val="FF0000"/>
                <w:szCs w:val="21"/>
              </w:rPr>
              <w:t>R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GTAACGCTACCGTCTACTGCG  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129023</w:t>
            </w:r>
            <w:r>
              <w:rPr>
                <w:color w:val="FF0000"/>
                <w:szCs w:val="21"/>
              </w:rPr>
              <w:t>LP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TGGAACGAATGAAACTGCTTC  </w:t>
            </w:r>
          </w:p>
        </w:tc>
      </w:tr>
      <w:tr>
        <w:trPr>
          <w:trHeight w:val="135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ALK_129023</w:t>
            </w:r>
            <w:r>
              <w:rPr>
                <w:color w:val="FF0000"/>
                <w:szCs w:val="21"/>
              </w:rPr>
              <w:t xml:space="preserve">RP   </w:t>
            </w:r>
          </w:p>
        </w:tc>
        <w:tc>
          <w:tcPr>
            <w:tcW w:w="4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CTTTGCTGGGATTGTGTTAG</w:t>
            </w:r>
          </w:p>
        </w:tc>
      </w:tr>
    </w:tbl>
    <w:p>
      <w:pPr>
        <w:pStyle w:val="Normal"/>
        <w:rPr>
          <w:rFonts w:eastAsia="Times New Roman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065</wp:posOffset>
                </wp:positionH>
                <wp:positionV relativeFrom="paragraph">
                  <wp:posOffset>4445</wp:posOffset>
                </wp:positionV>
                <wp:extent cx="33940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4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5pt,0.35pt" to="268.15pt,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szCs w:val="21"/>
        </w:rPr>
        <w:t xml:space="preserve">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2:55:00Z</dcterms:created>
  <dc:creator>lizhhai</dc:creator>
  <dc:description/>
  <dc:language>en-US</dc:language>
  <cp:lastModifiedBy>lizhhai</cp:lastModifiedBy>
  <dcterms:modified xsi:type="dcterms:W3CDTF">2014-07-18T02:55:00Z</dcterms:modified>
  <cp:revision>1</cp:revision>
  <dc:subject/>
  <dc:title/>
</cp:coreProperties>
</file>